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  <w:lang w:val="en-US"/>
        </w:rPr>
        <w:t xml:space="preserve">Additional file. List of Sycophaginae and outgroup species included in this study.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lang w:val="en-US"/>
        </w:rPr>
        <w:t xml:space="preserve">Voucher numbers, taxonomic information, host </w:t>
      </w:r>
      <w:r>
        <w:rPr>
          <w:i/>
          <w:lang w:val="en-US"/>
        </w:rPr>
        <w:t>Ficus</w:t>
      </w:r>
      <w:r>
        <w:rPr>
          <w:lang w:val="en-US"/>
        </w:rPr>
        <w:t xml:space="preserve"> species, locality data and GenBank accession numbers for each sequenced fragment. </w:t>
      </w:r>
      <w:r>
        <w:rPr/>
        <w:t>More information is available from the authors upon request.</w:t>
      </w:r>
    </w:p>
    <w:tbl>
      <w:tblPr>
        <w:tblW w:w="143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900"/>
        <w:gridCol w:w="1500"/>
        <w:gridCol w:w="1900"/>
        <w:gridCol w:w="1500"/>
        <w:gridCol w:w="1500"/>
        <w:gridCol w:w="1500"/>
        <w:gridCol w:w="1500"/>
        <w:gridCol w:w="1500"/>
      </w:tblGrid>
      <w:tr>
        <w:trPr>
          <w:trHeight w:val="24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Vouche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Genu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pecie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Host Ficus specie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ountrie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i/>
                <w:sz w:val="20"/>
                <w:szCs w:val="20"/>
                <w:lang w:bidi="en-US"/>
              </w:rPr>
              <w:t>COI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i/>
                <w:sz w:val="20"/>
                <w:szCs w:val="20"/>
                <w:lang w:bidi="en-US"/>
              </w:rPr>
              <w:t>Cytb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i/>
                <w:sz w:val="20"/>
                <w:szCs w:val="20"/>
                <w:lang w:bidi="en-US"/>
              </w:rPr>
              <w:t>EF-1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RNA 28S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50_01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ompton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anzan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5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49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16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550_01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ompton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anzan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45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16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59_01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plorat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auriti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a Réun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46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17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659_21w01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plorat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auriti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La Réunio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5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49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17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820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rostr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47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18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820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rostr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5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4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18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857_01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qua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JN0015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48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19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857_11w0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qua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5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19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23_04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trathen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ce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5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20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23_04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trathen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ce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49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M770720 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59_0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egastigm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virgata sessi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ew Caledon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Q36787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Q36797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Q36758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60_05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graens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ce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0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60_05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graens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ce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HM7706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18_05w01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seud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inerv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ubigin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18_06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ukoebel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ubigin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1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18_06w01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ukoebel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ubigin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22_03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ukoebel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liqu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2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22_03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ukoebel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liqu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23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pinitarsu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varieg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3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23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pinitarsu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varieg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4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26_01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estace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ce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26_01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estace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ce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5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41_01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incip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41_01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incip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6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48_02w0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6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48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7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23_01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n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icol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ur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S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8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32_02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phag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outh Af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0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32_02w01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phag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outh Af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56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uine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56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uin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2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04_02w01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thoneu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04_1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thoneu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16_04w01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on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ltissi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59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84_02w01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ept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aiwa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0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84_1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ept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aiwa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67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mazo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rench Guia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67_02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mazo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rench Gui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1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67_03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mazo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rench Gui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2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67_03w01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mazo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rench Guia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93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etio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exico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3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01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exico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6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01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exico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4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21_03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ndrianjohany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richocla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JN00152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5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21_03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ndrianjohany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richocla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7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22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labat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tryo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6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22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labat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tryo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7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66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lepicarp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lay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7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66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lepicarp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lay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2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7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10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ligod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7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10_02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ligod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8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7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47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nesiot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akalavar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69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47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nesiot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akalavar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7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54_03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itr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0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54_03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itr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1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87_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icomi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varieg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lay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Q36794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Q36804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Q36765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28_05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usc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ce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2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28_05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usc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racem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HM77057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43_03w0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nr fistul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3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43_03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nr fistul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4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85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on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matr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7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36_05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i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7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36_05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i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1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rachelosy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7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1_02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rachelosy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5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1_03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rachelosy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3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6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1_03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rachelosy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2_01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opone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7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2_01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opone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8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2172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opone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79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2_02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opone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0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3_01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1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3_01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2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5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jimenez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3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5_02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jimenez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4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49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7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n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erfor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7_02w0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n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erfor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5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7_03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erfor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7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7_03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erfor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6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7_04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erfor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7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77_04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erfor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8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82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goldman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82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goldman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89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82_04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goldman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0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82_04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goldman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1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95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bcune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2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95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bcune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2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8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96_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eratosole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om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Q36795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Q36805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Q36767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96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om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3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96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om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4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37_01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phag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yclostigm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bo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HM77069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37_01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phag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yclostigm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bo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5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84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hemsley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6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84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hemsley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sta R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7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2293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onges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8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93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onges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2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01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varieg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01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varieg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699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15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olli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15_02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olli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0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31_01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varieg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1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31_01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varieg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55_03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dontofroggatt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icrocarp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55_0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dontofroggatt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shi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icrocarp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56_04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nod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8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56_04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nod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done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2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48_04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giga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eg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3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48_04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giga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eg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9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3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51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phag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ilvestri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Seneg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4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51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phag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ilvestri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ega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5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51_03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eg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9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51_03w0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u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eg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6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9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59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ili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7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59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ili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adagasc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9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10_02w0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dissip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olomon Island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8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10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pocryptoph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dissip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olomon Island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3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9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23_02w0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seud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ao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olomon Island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9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23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seud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ao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olomon Island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29_01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ukoebel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glandife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olomon Island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9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29_01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ukoebel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glandife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olomon Island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09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58_01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seud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liqu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strali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HM77059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0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itr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0 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0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itr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0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2_02w0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itr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2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itr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1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5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5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i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9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5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i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2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6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6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i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HM77059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6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i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3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7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9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i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4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69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xi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4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8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74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roc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4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74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roc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09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75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roc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5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75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roc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0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78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n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roc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6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78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n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roc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4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1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80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5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80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6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7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HM770712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81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5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81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8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3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84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5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55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84_02w0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bidi="en-US"/>
              </w:rPr>
              <w:t>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N001719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4</w:t>
            </w:r>
          </w:p>
        </w:tc>
      </w:tr>
      <w:tr>
        <w:trPr>
          <w:trHeight w:val="24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86_02w0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nidar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N00158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5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86_02w01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nidarne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.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btusifolia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5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60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enlo Regular" w:hAnsi="Menlo Regular" w:cs="Menlo Regular"/>
                <w:sz w:val="20"/>
                <w:szCs w:val="20"/>
                <w:lang w:bidi="en-US"/>
              </w:rPr>
            </w:pPr>
            <w:r>
              <w:rPr>
                <w:rFonts w:cs="Menlo Regular" w:ascii="Menlo Regular" w:hAnsi="Menlo Regular"/>
                <w:sz w:val="20"/>
                <w:szCs w:val="20"/>
                <w:lang w:bidi="en-US"/>
              </w:rPr>
              <w:t>∅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M770715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enlo Regular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cs="Arial"/>
      <w:b/>
      <w:bCs/>
      <w:kern w:val="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/>
      <w:i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CorpstextearticleCar">
    <w:name w:val="corps_texte_article Car"/>
    <w:basedOn w:val="Policepardfaut"/>
    <w:qFormat/>
    <w:rPr>
      <w:sz w:val="24"/>
      <w:szCs w:val="24"/>
      <w:lang w:val="en-GB" w:bidi="ar-SA"/>
    </w:rPr>
  </w:style>
  <w:style w:type="character" w:styleId="TITRE1THESECarCar2">
    <w:name w:val="TITRE1_THESE Car Car2"/>
    <w:basedOn w:val="Policepardfaut"/>
    <w:qFormat/>
    <w:rPr>
      <w:rFonts w:cs="Arial"/>
      <w:bCs/>
      <w:iCs/>
      <w:smallCaps/>
      <w:sz w:val="24"/>
      <w:szCs w:val="28"/>
      <w:lang w:val="fr-FR" w:bidi="ar-SA"/>
    </w:rPr>
  </w:style>
  <w:style w:type="character" w:styleId="LineNumbering">
    <w:name w:val="Lin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>
      <w:lang w:bidi="en-US"/>
    </w:rPr>
  </w:style>
  <w:style w:type="paragraph" w:styleId="Corpstextearticle">
    <w:name w:val="corps_texte_article"/>
    <w:basedOn w:val="Normal"/>
    <w:qFormat/>
    <w:pPr>
      <w:spacing w:lineRule="auto" w:line="360"/>
      <w:jc w:val="both"/>
    </w:pPr>
    <w:rPr>
      <w:lang w:val="en-GB"/>
    </w:rPr>
  </w:style>
  <w:style w:type="paragraph" w:styleId="Tableautexte">
    <w:name w:val="Tableau_texte"/>
    <w:basedOn w:val="Normal"/>
    <w:qFormat/>
    <w:pPr/>
    <w:rPr>
      <w:rFonts w:cs="Arial"/>
      <w:bCs/>
      <w:sz w:val="18"/>
      <w:szCs w:val="20"/>
    </w:rPr>
  </w:style>
  <w:style w:type="paragraph" w:styleId="TABLEAU">
    <w:name w:val="TABLEAU"/>
    <w:basedOn w:val="Normal"/>
    <w:qFormat/>
    <w:pPr>
      <w:jc w:val="both"/>
    </w:pPr>
    <w:rPr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b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sz w:val="20"/>
      <w:szCs w:val="20"/>
      <w:lang w:bidi="en-US"/>
    </w:rPr>
  </w:style>
  <w:style w:type="paragraph" w:styleId="Xl26">
    <w:name w:val="xl26"/>
    <w:basedOn w:val="Normal"/>
    <w:qFormat/>
    <w:pPr>
      <w:spacing w:before="280" w:after="280"/>
    </w:pPr>
    <w:rPr>
      <w:i/>
      <w:sz w:val="20"/>
      <w:szCs w:val="20"/>
      <w:lang w:bidi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</w:pPr>
    <w:rPr>
      <w:sz w:val="20"/>
      <w:szCs w:val="20"/>
      <w:lang w:bidi="en-US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</w:pPr>
    <w:rPr>
      <w:i/>
      <w:sz w:val="20"/>
      <w:szCs w:val="20"/>
      <w:lang w:bidi="en-US"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sz w:val="2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b/>
      <w:i/>
      <w:sz w:val="20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b/>
      <w:sz w:val="20"/>
      <w:szCs w:val="20"/>
      <w:lang w:bidi="en-US"/>
    </w:rPr>
  </w:style>
  <w:style w:type="paragraph" w:styleId="Xl32">
    <w:name w:val="xl32"/>
    <w:basedOn w:val="Normal"/>
    <w:qFormat/>
    <w:pPr>
      <w:spacing w:before="280" w:after="280"/>
      <w:textAlignment w:val="top"/>
    </w:pPr>
    <w:rPr>
      <w:rFonts w:ascii="Menlo Regular" w:hAnsi="Menlo Regular" w:cs="Menlo Regular"/>
      <w:sz w:val="20"/>
      <w:szCs w:val="20"/>
      <w:lang w:bidi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sz w:val="20"/>
      <w:szCs w:val="20"/>
      <w:lang w:bidi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Menlo Regular" w:hAnsi="Menlo Regular" w:cs="Menlo Regular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3:59:00Z</dcterms:created>
  <dc:creator>Astrid  Cruaud</dc:creator>
  <dc:description/>
  <cp:keywords/>
  <dc:language>en-US</dc:language>
  <cp:lastModifiedBy>Astrid  Cruaud</cp:lastModifiedBy>
  <dcterms:modified xsi:type="dcterms:W3CDTF">2011-06-09T19:55:00Z</dcterms:modified>
  <cp:revision>3</cp:revision>
  <dc:subject/>
  <dc:title>Additional file</dc:title>
</cp:coreProperties>
</file>